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810"/>
        <w:gridCol w:w="1620"/>
        <w:gridCol w:w="1620"/>
        <w:gridCol w:w="2970"/>
        <w:gridCol w:w="990"/>
      </w:tblGrid>
      <w:tr w:rsidR="00813CC2" w:rsidRPr="00207F0A" w14:paraId="04F051EE" w14:textId="77777777" w:rsidTr="001A6505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0E4ECF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25089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5C0BF5" w14:textId="356D253E" w:rsidR="00813CC2" w:rsidRPr="00813CC2" w:rsidRDefault="00E471D1" w:rsidP="0083499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VO</w:t>
            </w:r>
          </w:p>
          <w:p w14:paraId="420882D8" w14:textId="4543B2AF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06199" w14:textId="6D8156E5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b/>
                <w:bCs/>
                <w:sz w:val="20"/>
                <w:szCs w:val="20"/>
              </w:rPr>
              <w:t>CRVO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D6249" w14:textId="3D1438FE" w:rsidR="00813CC2" w:rsidRPr="00813CC2" w:rsidRDefault="00813CC2" w:rsidP="00E471D1">
            <w:pPr>
              <w:jc w:val="center"/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CRVO vs </w:t>
            </w:r>
            <w:r w:rsidR="00E471D1">
              <w:rPr>
                <w:rFonts w:eastAsia="Times New Roman"/>
                <w:b/>
                <w:color w:val="000000"/>
                <w:sz w:val="20"/>
                <w:szCs w:val="20"/>
              </w:rPr>
              <w:t>BRVO</w:t>
            </w:r>
          </w:p>
        </w:tc>
      </w:tr>
      <w:tr w:rsidR="00813CC2" w:rsidRPr="00207F0A" w14:paraId="3990A1F2" w14:textId="77777777" w:rsidTr="001A6505"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83CEE9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A58401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C5FF85" w14:textId="5877148B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E84D08" w14:textId="44838BF6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>Mean ± SD</w:t>
            </w:r>
            <w:r w:rsidRPr="00813CC2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E02330" w14:textId="77777777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  <w:lang w:val="el-GR"/>
              </w:rPr>
              <w:t>β</w:t>
            </w: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B2EF3C" w14:textId="77777777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E471D1" w:rsidRPr="00207F0A" w14:paraId="277CF611" w14:textId="77777777" w:rsidTr="001A6505">
        <w:trPr>
          <w:trHeight w:val="314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CA18FE3" w14:textId="04CE2F3F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NS-R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19E289" w14:textId="3E299B93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FD</w:t>
            </w:r>
            <w:r w:rsidRPr="00723405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723405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149156" w14:textId="6AAA9E7B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1.68 ± 0.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187BD7" w14:textId="62C39E73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1.59 ± 0.1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53BAA6" w14:textId="4D4DCF57" w:rsidR="00E471D1" w:rsidRPr="00207F0A" w:rsidRDefault="00E471D1" w:rsidP="00E471D1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-0.0850  (-0.1387, -0.031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E2C6074" w14:textId="7ED92E80" w:rsidR="00E471D1" w:rsidRPr="00207F0A" w:rsidRDefault="00E471D1" w:rsidP="00E471D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0.002</w:t>
            </w:r>
          </w:p>
        </w:tc>
      </w:tr>
      <w:tr w:rsidR="00E471D1" w:rsidRPr="00207F0A" w14:paraId="0CFAFA47" w14:textId="77777777" w:rsidTr="001A6505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F8BF4A" w14:textId="7777777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F8747" w14:textId="50FC384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VD</w:t>
            </w:r>
            <w:r w:rsidRPr="00723405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723405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558FB" w14:textId="341D4D18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0.36 ± 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352C7" w14:textId="4AE50F1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0.26 ± 0.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07B5B9B" w14:textId="5EF6F289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-0.0959  (-0.1486, -0.04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7635CD" w14:textId="006C4505" w:rsidR="00E471D1" w:rsidRPr="00207F0A" w:rsidRDefault="00E471D1" w:rsidP="00E471D1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&lt; 0.001</w:t>
            </w:r>
          </w:p>
        </w:tc>
      </w:tr>
      <w:tr w:rsidR="00E471D1" w:rsidRPr="00207F0A" w14:paraId="3FF18357" w14:textId="77777777" w:rsidTr="001A6505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603290" w14:textId="7777777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7DB3" w14:textId="052ADC0B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r w:rsidRPr="00723405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723405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32F7F" w14:textId="5CEE4C24" w:rsidR="00E471D1" w:rsidRPr="00207F0A" w:rsidRDefault="00E471D1" w:rsidP="002041E7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0.08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CB2B" w14:textId="7453A86E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0.06 ± 0.0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B7BF4A9" w14:textId="5A2426BD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-0.0241  (-0.0368, -0.01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65A82B" w14:textId="29F7E5D7" w:rsidR="00E471D1" w:rsidRPr="00207F0A" w:rsidRDefault="00E471D1" w:rsidP="00E471D1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&lt; 0.001</w:t>
            </w:r>
          </w:p>
        </w:tc>
      </w:tr>
      <w:tr w:rsidR="00E471D1" w:rsidRPr="00207F0A" w14:paraId="04C79243" w14:textId="77777777" w:rsidTr="001A6505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48750D" w14:textId="7777777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4267" w14:textId="64BE25BC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1242" w14:textId="43D4C605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4.39 ± 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0213A" w14:textId="457DB5DD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4.51 ± 0.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DC79133" w14:textId="67154646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0.1327  (-0.0509, 0.31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1A3748" w14:textId="79B69E87" w:rsidR="00E471D1" w:rsidRPr="00207F0A" w:rsidRDefault="00E471D1" w:rsidP="00E471D1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0.16</w:t>
            </w:r>
          </w:p>
        </w:tc>
      </w:tr>
      <w:tr w:rsidR="00E471D1" w:rsidRPr="00207F0A" w14:paraId="5D18EBC4" w14:textId="77777777" w:rsidTr="001A6505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42C44A" w14:textId="7777777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SR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154AD" w14:textId="2847EB0F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FD</w:t>
            </w:r>
            <w:r w:rsidRPr="00723405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723405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A4C30" w14:textId="05B98D54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1.68 ± 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99106" w14:textId="38C8DCB3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1.62 ± 0.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D9D66E1" w14:textId="4878F2C1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-0.0627  (-0.0940, -0.03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807517" w14:textId="29D8E0E0" w:rsidR="00E471D1" w:rsidRPr="00207F0A" w:rsidRDefault="00E471D1" w:rsidP="00E471D1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&lt; 0.001</w:t>
            </w:r>
          </w:p>
        </w:tc>
      </w:tr>
      <w:tr w:rsidR="00E471D1" w:rsidRPr="00207F0A" w14:paraId="60470922" w14:textId="77777777" w:rsidTr="001A6505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199413" w14:textId="7777777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25687" w14:textId="364439FA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VD</w:t>
            </w:r>
            <w:r w:rsidRPr="00723405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723405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204E" w14:textId="62FB5C34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0.36 ±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3112" w14:textId="6088421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0.29 ± 0.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0F9461F" w14:textId="6D4FE8E5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-0.0815  (-0.1225, -0.04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03F127" w14:textId="73937BA8" w:rsidR="00E471D1" w:rsidRPr="00207F0A" w:rsidRDefault="00E471D1" w:rsidP="00E471D1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&lt; 0.001</w:t>
            </w:r>
          </w:p>
        </w:tc>
      </w:tr>
      <w:tr w:rsidR="00E471D1" w:rsidRPr="00207F0A" w14:paraId="3E334ADC" w14:textId="77777777" w:rsidTr="001A6505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363E63" w14:textId="7777777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4180E" w14:textId="73214B04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r w:rsidRPr="00723405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723405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BC4DA" w14:textId="71729A2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0.08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BAB06" w14:textId="7D5F796F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0.06 ± 0.0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FBCD820" w14:textId="697A5EE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-0.0203  (-0.0301, -0.01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BC2064" w14:textId="049F3394" w:rsidR="00E471D1" w:rsidRPr="00207F0A" w:rsidRDefault="00E471D1" w:rsidP="00E471D1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&lt; 0.001</w:t>
            </w:r>
          </w:p>
        </w:tc>
      </w:tr>
      <w:tr w:rsidR="00E471D1" w:rsidRPr="00207F0A" w14:paraId="54BBB661" w14:textId="77777777" w:rsidTr="001A6505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CBAC0B" w14:textId="7777777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3FED5" w14:textId="5ECE9F20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40D3E" w14:textId="50A23C6A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4.49 ± 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CD187" w14:textId="102A518D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4.63 ± 0.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31EDEE5" w14:textId="574E8ACE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0.1352  (-0.0138, 0.28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59A92B" w14:textId="58B73C40" w:rsidR="00E471D1" w:rsidRPr="00207F0A" w:rsidRDefault="00E471D1" w:rsidP="00E471D1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0.08</w:t>
            </w:r>
          </w:p>
        </w:tc>
      </w:tr>
      <w:tr w:rsidR="00E471D1" w:rsidRPr="00207F0A" w14:paraId="241B7DD6" w14:textId="77777777" w:rsidTr="001A6505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509D53" w14:textId="7777777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DR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05D2E" w14:textId="2F946183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FD</w:t>
            </w:r>
            <w:r w:rsidRPr="00723405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723405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39A5B" w14:textId="13A95E4A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1.71 ± 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57D96" w14:textId="582CF601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1.69 ± 0.0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55FA5E1" w14:textId="75359868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-0.0220  (-0.0416, -0.00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6B8007" w14:textId="79F96F18" w:rsidR="00E471D1" w:rsidRPr="00207F0A" w:rsidRDefault="00E471D1" w:rsidP="00E471D1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0.03</w:t>
            </w:r>
          </w:p>
        </w:tc>
      </w:tr>
      <w:tr w:rsidR="00E471D1" w:rsidRPr="00207F0A" w14:paraId="6DF23E60" w14:textId="77777777" w:rsidTr="001A6505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B746CB" w14:textId="7777777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3C19A" w14:textId="0A2A3519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VD</w:t>
            </w:r>
            <w:r w:rsidRPr="00723405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723405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6DAFA" w14:textId="18AE38FE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0.40 ±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BA533" w14:textId="52E12C43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0.37 ± 0.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78D8372" w14:textId="305E6C8F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-0.0401  (-0.0724, -0.00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F89829" w14:textId="21E361E2" w:rsidR="00E471D1" w:rsidRPr="00207F0A" w:rsidRDefault="00E471D1" w:rsidP="00E471D1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0.02</w:t>
            </w:r>
          </w:p>
        </w:tc>
      </w:tr>
      <w:tr w:rsidR="00E471D1" w:rsidRPr="00207F0A" w14:paraId="6A203E19" w14:textId="77777777" w:rsidTr="001A6505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4FCEC8" w14:textId="7777777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C8354" w14:textId="12AACB56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r w:rsidRPr="00723405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723405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721F4" w14:textId="4D63A9C9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0.09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7D5C" w14:textId="7CC63368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0.09 ±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10C05AB" w14:textId="4D0B3BF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-0.0106  (-0.0187, -0.00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424364" w14:textId="3F5B828E" w:rsidR="00E471D1" w:rsidRPr="00207F0A" w:rsidRDefault="00E471D1" w:rsidP="00E471D1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0.01</w:t>
            </w:r>
          </w:p>
        </w:tc>
      </w:tr>
      <w:tr w:rsidR="00E471D1" w:rsidRPr="00207F0A" w14:paraId="3F7BA6ED" w14:textId="77777777" w:rsidTr="001A6505"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FB3F10" w14:textId="77777777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F3DED" w14:textId="768A902C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78357" w14:textId="475CA114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4.30 ± 0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67D11" w14:textId="0831C12A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rFonts w:eastAsia="Times New Roman"/>
                <w:color w:val="000000"/>
                <w:sz w:val="20"/>
                <w:szCs w:val="20"/>
              </w:rPr>
              <w:t>4.35 ± 0.1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8D48F" w14:textId="31236691" w:rsidR="00E471D1" w:rsidRPr="00207F0A" w:rsidRDefault="00E471D1" w:rsidP="0083499C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0.0601  (-0.0637, 0.18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F548F" w14:textId="54FCA218" w:rsidR="00E471D1" w:rsidRPr="00207F0A" w:rsidRDefault="00E471D1" w:rsidP="00E471D1">
            <w:pPr>
              <w:rPr>
                <w:bCs/>
                <w:sz w:val="20"/>
                <w:szCs w:val="20"/>
              </w:rPr>
            </w:pPr>
            <w:r w:rsidRPr="00723405">
              <w:rPr>
                <w:sz w:val="20"/>
                <w:szCs w:val="20"/>
              </w:rPr>
              <w:t>0.34</w:t>
            </w:r>
          </w:p>
        </w:tc>
      </w:tr>
    </w:tbl>
    <w:p w14:paraId="21DE2E45" w14:textId="77777777" w:rsidR="00A8505D" w:rsidRPr="00207F0A" w:rsidRDefault="00A8505D" w:rsidP="00A8505D">
      <w:pPr>
        <w:rPr>
          <w:bCs/>
          <w:sz w:val="20"/>
          <w:szCs w:val="20"/>
        </w:rPr>
      </w:pPr>
    </w:p>
    <w:p w14:paraId="034AF976" w14:textId="4D8DB859" w:rsidR="00A16C24" w:rsidRPr="00207F0A" w:rsidRDefault="00A16C24" w:rsidP="005D7764">
      <w:pPr>
        <w:rPr>
          <w:sz w:val="20"/>
          <w:szCs w:val="20"/>
        </w:rPr>
      </w:pPr>
      <w:bookmarkStart w:id="0" w:name="_GoBack"/>
      <w:bookmarkEnd w:id="0"/>
    </w:p>
    <w:sectPr w:rsidR="00A16C24" w:rsidRPr="00207F0A" w:rsidSect="00CD435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BCAB6" w14:textId="77777777" w:rsidR="00F635A5" w:rsidRDefault="00F635A5" w:rsidP="00045748">
      <w:r>
        <w:separator/>
      </w:r>
    </w:p>
  </w:endnote>
  <w:endnote w:type="continuationSeparator" w:id="0">
    <w:p w14:paraId="56307CC2" w14:textId="77777777" w:rsidR="00F635A5" w:rsidRDefault="00F635A5" w:rsidP="00045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E4AE37" w14:textId="77777777" w:rsidR="00F635A5" w:rsidRDefault="00F635A5" w:rsidP="00AD19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931049" w14:textId="77777777" w:rsidR="00F635A5" w:rsidRDefault="00F635A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F2522" w14:textId="77777777" w:rsidR="00F635A5" w:rsidRDefault="00F635A5" w:rsidP="00AD19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650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CF4821" w14:textId="77777777" w:rsidR="00F635A5" w:rsidRDefault="00F635A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23BD31" w14:textId="77777777" w:rsidR="00F635A5" w:rsidRDefault="00F635A5" w:rsidP="00045748">
      <w:r>
        <w:separator/>
      </w:r>
    </w:p>
  </w:footnote>
  <w:footnote w:type="continuationSeparator" w:id="0">
    <w:p w14:paraId="197858C0" w14:textId="77777777" w:rsidR="00F635A5" w:rsidRDefault="00F635A5" w:rsidP="00045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CF0"/>
    <w:rsid w:val="00002F5A"/>
    <w:rsid w:val="0001020D"/>
    <w:rsid w:val="000248E8"/>
    <w:rsid w:val="0002511A"/>
    <w:rsid w:val="000254AC"/>
    <w:rsid w:val="00045748"/>
    <w:rsid w:val="00046C05"/>
    <w:rsid w:val="00046D59"/>
    <w:rsid w:val="00061E97"/>
    <w:rsid w:val="00073C81"/>
    <w:rsid w:val="00082C03"/>
    <w:rsid w:val="000B7485"/>
    <w:rsid w:val="000C1897"/>
    <w:rsid w:val="000E32F1"/>
    <w:rsid w:val="000F31BD"/>
    <w:rsid w:val="001336B4"/>
    <w:rsid w:val="00150B40"/>
    <w:rsid w:val="001610B6"/>
    <w:rsid w:val="00161836"/>
    <w:rsid w:val="0017087E"/>
    <w:rsid w:val="00172500"/>
    <w:rsid w:val="00173E28"/>
    <w:rsid w:val="00175C18"/>
    <w:rsid w:val="00177A4E"/>
    <w:rsid w:val="00181FBA"/>
    <w:rsid w:val="001A6505"/>
    <w:rsid w:val="001B003C"/>
    <w:rsid w:val="001B350E"/>
    <w:rsid w:val="001D5BBA"/>
    <w:rsid w:val="001E2318"/>
    <w:rsid w:val="001E7E8D"/>
    <w:rsid w:val="0020048F"/>
    <w:rsid w:val="002041E7"/>
    <w:rsid w:val="00207F0A"/>
    <w:rsid w:val="002111D7"/>
    <w:rsid w:val="00211FCA"/>
    <w:rsid w:val="002158CB"/>
    <w:rsid w:val="00216F14"/>
    <w:rsid w:val="00273B37"/>
    <w:rsid w:val="002B1A2A"/>
    <w:rsid w:val="002B237C"/>
    <w:rsid w:val="002C0FD6"/>
    <w:rsid w:val="002C126F"/>
    <w:rsid w:val="002C4141"/>
    <w:rsid w:val="002C5918"/>
    <w:rsid w:val="002D0A46"/>
    <w:rsid w:val="002D2F4A"/>
    <w:rsid w:val="002F721C"/>
    <w:rsid w:val="00302116"/>
    <w:rsid w:val="00311917"/>
    <w:rsid w:val="00317ABA"/>
    <w:rsid w:val="00347FDB"/>
    <w:rsid w:val="00374268"/>
    <w:rsid w:val="00392BA4"/>
    <w:rsid w:val="003941AB"/>
    <w:rsid w:val="0039769E"/>
    <w:rsid w:val="003A6230"/>
    <w:rsid w:val="003B3B69"/>
    <w:rsid w:val="003C2366"/>
    <w:rsid w:val="003D033A"/>
    <w:rsid w:val="003E172F"/>
    <w:rsid w:val="003F0D25"/>
    <w:rsid w:val="00401287"/>
    <w:rsid w:val="00405FF2"/>
    <w:rsid w:val="0040658D"/>
    <w:rsid w:val="00407461"/>
    <w:rsid w:val="004122DA"/>
    <w:rsid w:val="00415B6C"/>
    <w:rsid w:val="00416D0B"/>
    <w:rsid w:val="0044178F"/>
    <w:rsid w:val="00453279"/>
    <w:rsid w:val="00471CD4"/>
    <w:rsid w:val="00486BD7"/>
    <w:rsid w:val="004C708B"/>
    <w:rsid w:val="004F4ADF"/>
    <w:rsid w:val="005156A2"/>
    <w:rsid w:val="00536264"/>
    <w:rsid w:val="0053761E"/>
    <w:rsid w:val="005402BE"/>
    <w:rsid w:val="005413DF"/>
    <w:rsid w:val="005529C3"/>
    <w:rsid w:val="00566B39"/>
    <w:rsid w:val="00570EAA"/>
    <w:rsid w:val="00577552"/>
    <w:rsid w:val="00580897"/>
    <w:rsid w:val="00595C19"/>
    <w:rsid w:val="005A3110"/>
    <w:rsid w:val="005C414A"/>
    <w:rsid w:val="005D3C58"/>
    <w:rsid w:val="005D7764"/>
    <w:rsid w:val="005E49D2"/>
    <w:rsid w:val="005F396D"/>
    <w:rsid w:val="0060134A"/>
    <w:rsid w:val="0062555F"/>
    <w:rsid w:val="00640A72"/>
    <w:rsid w:val="00641654"/>
    <w:rsid w:val="006424D2"/>
    <w:rsid w:val="00645022"/>
    <w:rsid w:val="00653243"/>
    <w:rsid w:val="006557DC"/>
    <w:rsid w:val="00657D24"/>
    <w:rsid w:val="006666AA"/>
    <w:rsid w:val="0068296E"/>
    <w:rsid w:val="006A38DC"/>
    <w:rsid w:val="006E1930"/>
    <w:rsid w:val="006F41F6"/>
    <w:rsid w:val="0072697D"/>
    <w:rsid w:val="007349D0"/>
    <w:rsid w:val="00742615"/>
    <w:rsid w:val="0074690E"/>
    <w:rsid w:val="0075159C"/>
    <w:rsid w:val="0077141D"/>
    <w:rsid w:val="00783590"/>
    <w:rsid w:val="00785B9C"/>
    <w:rsid w:val="00796E7C"/>
    <w:rsid w:val="007B068E"/>
    <w:rsid w:val="007C4E2A"/>
    <w:rsid w:val="007C7E1C"/>
    <w:rsid w:val="007E135E"/>
    <w:rsid w:val="007F31BC"/>
    <w:rsid w:val="007F46F4"/>
    <w:rsid w:val="007F7800"/>
    <w:rsid w:val="00805169"/>
    <w:rsid w:val="00806160"/>
    <w:rsid w:val="00813CC2"/>
    <w:rsid w:val="00826BDA"/>
    <w:rsid w:val="00830DC8"/>
    <w:rsid w:val="0083499C"/>
    <w:rsid w:val="00840A6E"/>
    <w:rsid w:val="00846E22"/>
    <w:rsid w:val="00861D3A"/>
    <w:rsid w:val="00863B08"/>
    <w:rsid w:val="0086567F"/>
    <w:rsid w:val="00883FCE"/>
    <w:rsid w:val="00887B72"/>
    <w:rsid w:val="008974BB"/>
    <w:rsid w:val="008D69FC"/>
    <w:rsid w:val="008F50BB"/>
    <w:rsid w:val="00924325"/>
    <w:rsid w:val="00924741"/>
    <w:rsid w:val="00955714"/>
    <w:rsid w:val="00985A22"/>
    <w:rsid w:val="009B139F"/>
    <w:rsid w:val="009E4E85"/>
    <w:rsid w:val="00A05983"/>
    <w:rsid w:val="00A05EDC"/>
    <w:rsid w:val="00A1136A"/>
    <w:rsid w:val="00A12B56"/>
    <w:rsid w:val="00A16C24"/>
    <w:rsid w:val="00A442F4"/>
    <w:rsid w:val="00A57918"/>
    <w:rsid w:val="00A70437"/>
    <w:rsid w:val="00A71A11"/>
    <w:rsid w:val="00A8505D"/>
    <w:rsid w:val="00A901E4"/>
    <w:rsid w:val="00A90C84"/>
    <w:rsid w:val="00AA1955"/>
    <w:rsid w:val="00AA482C"/>
    <w:rsid w:val="00AA6CE4"/>
    <w:rsid w:val="00AC5101"/>
    <w:rsid w:val="00AC7850"/>
    <w:rsid w:val="00AD19D7"/>
    <w:rsid w:val="00AF7DF6"/>
    <w:rsid w:val="00B04C9C"/>
    <w:rsid w:val="00B0775A"/>
    <w:rsid w:val="00B445B9"/>
    <w:rsid w:val="00B534B0"/>
    <w:rsid w:val="00B614A2"/>
    <w:rsid w:val="00B72C52"/>
    <w:rsid w:val="00B9783A"/>
    <w:rsid w:val="00BC5D48"/>
    <w:rsid w:val="00BD1FA8"/>
    <w:rsid w:val="00BE4D50"/>
    <w:rsid w:val="00C054D2"/>
    <w:rsid w:val="00C0626B"/>
    <w:rsid w:val="00C12397"/>
    <w:rsid w:val="00C203D2"/>
    <w:rsid w:val="00C22E50"/>
    <w:rsid w:val="00C34DC2"/>
    <w:rsid w:val="00C51919"/>
    <w:rsid w:val="00C55DFB"/>
    <w:rsid w:val="00C74A6F"/>
    <w:rsid w:val="00CA4DD0"/>
    <w:rsid w:val="00CB0061"/>
    <w:rsid w:val="00CB4365"/>
    <w:rsid w:val="00CC10F4"/>
    <w:rsid w:val="00CC425F"/>
    <w:rsid w:val="00CD3B98"/>
    <w:rsid w:val="00CD4359"/>
    <w:rsid w:val="00D208B6"/>
    <w:rsid w:val="00D3315A"/>
    <w:rsid w:val="00D36391"/>
    <w:rsid w:val="00D550FC"/>
    <w:rsid w:val="00D671BC"/>
    <w:rsid w:val="00D970CD"/>
    <w:rsid w:val="00DD3476"/>
    <w:rsid w:val="00DF7091"/>
    <w:rsid w:val="00E07E2B"/>
    <w:rsid w:val="00E17116"/>
    <w:rsid w:val="00E33A63"/>
    <w:rsid w:val="00E33E5F"/>
    <w:rsid w:val="00E37E11"/>
    <w:rsid w:val="00E41D64"/>
    <w:rsid w:val="00E4539E"/>
    <w:rsid w:val="00E471D1"/>
    <w:rsid w:val="00E524C4"/>
    <w:rsid w:val="00E5446B"/>
    <w:rsid w:val="00E5627A"/>
    <w:rsid w:val="00E86725"/>
    <w:rsid w:val="00E9621F"/>
    <w:rsid w:val="00EA034E"/>
    <w:rsid w:val="00EB0C0B"/>
    <w:rsid w:val="00EB1539"/>
    <w:rsid w:val="00EB3815"/>
    <w:rsid w:val="00EC26A7"/>
    <w:rsid w:val="00F01AC1"/>
    <w:rsid w:val="00F12927"/>
    <w:rsid w:val="00F13DEA"/>
    <w:rsid w:val="00F14038"/>
    <w:rsid w:val="00F14C8F"/>
    <w:rsid w:val="00F200B2"/>
    <w:rsid w:val="00F21E56"/>
    <w:rsid w:val="00F43777"/>
    <w:rsid w:val="00F545BA"/>
    <w:rsid w:val="00F5490E"/>
    <w:rsid w:val="00F635A5"/>
    <w:rsid w:val="00FA6B85"/>
    <w:rsid w:val="00FB2502"/>
    <w:rsid w:val="00FC45AA"/>
    <w:rsid w:val="00FD2CF0"/>
    <w:rsid w:val="00FF4464"/>
    <w:rsid w:val="00FF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313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1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DE967E-E0D4-B648-A1B2-BD7C9515D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Macintosh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ulisis</dc:creator>
  <cp:keywords/>
  <dc:description/>
  <cp:lastModifiedBy>Nicole Koulisis</cp:lastModifiedBy>
  <cp:revision>3</cp:revision>
  <dcterms:created xsi:type="dcterms:W3CDTF">2016-09-18T17:27:00Z</dcterms:created>
  <dcterms:modified xsi:type="dcterms:W3CDTF">2016-09-18T17:27:00Z</dcterms:modified>
</cp:coreProperties>
</file>